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67E12D08"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E1A33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3E6B0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9D291D"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3F064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1FE33F1"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9782D"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D4423E" w14:textId="77777777" w:rsidR="00FB3483" w:rsidRPr="004C1685" w:rsidRDefault="00FB3483">
            <w:pPr>
              <w:pStyle w:val="Default"/>
              <w:jc w:val="right"/>
              <w:rPr>
                <w:rFonts w:ascii="Arial" w:hAnsi="Arial" w:cs="Arial"/>
                <w:color w:val="auto"/>
              </w:rPr>
            </w:pPr>
          </w:p>
        </w:tc>
      </w:tr>
      <w:tr w:rsidR="00FB3483" w:rsidRPr="004C1685" w14:paraId="79538966"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001B8237"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3A5F2D68"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705DB5D0"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5614DC48" w14:textId="44CE66CF" w:rsidR="00F26976" w:rsidRDefault="001159F4">
            <w:r>
              <w:t>1</w:t>
            </w:r>
          </w:p>
        </w:tc>
      </w:tr>
      <w:tr w:rsidR="00232ECE" w:rsidRPr="004C1685" w14:paraId="4F3B28CB"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14CB06B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4BCC78D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7E45717A"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491F4231" w14:textId="5DE8CEEC" w:rsidR="00F26976" w:rsidRDefault="00F12C8F">
            <w:r>
              <w:t>2</w:t>
            </w:r>
          </w:p>
        </w:tc>
      </w:tr>
      <w:tr w:rsidR="00232ECE" w:rsidRPr="004C1685" w14:paraId="47454E19"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98C92A"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6A2CCC" w14:textId="77777777" w:rsidR="00232ECE" w:rsidRPr="004C1685" w:rsidRDefault="00232ECE" w:rsidP="00232ECE">
            <w:pPr>
              <w:pStyle w:val="Default"/>
              <w:jc w:val="right"/>
              <w:rPr>
                <w:rFonts w:ascii="Arial" w:hAnsi="Arial" w:cs="Arial"/>
                <w:color w:val="auto"/>
              </w:rPr>
            </w:pPr>
          </w:p>
        </w:tc>
      </w:tr>
      <w:tr w:rsidR="00243C47" w:rsidRPr="004C1685" w14:paraId="194D7A40"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48D1F391" w14:textId="77777777" w:rsidR="00243C47" w:rsidRPr="004C1685" w:rsidRDefault="00243C47" w:rsidP="00243C4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979DD64" w14:textId="77777777" w:rsidR="00243C47" w:rsidRPr="00363B8D" w:rsidRDefault="00243C47" w:rsidP="00243C47">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132F0565" w14:textId="77777777" w:rsidR="00243C47" w:rsidRPr="004C1685" w:rsidRDefault="00243C47" w:rsidP="00243C4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DEEB2C9" w14:textId="43D2DEE7" w:rsidR="00243C47" w:rsidRDefault="00F12C8F" w:rsidP="00243C47">
            <w:r>
              <w:t>3</w:t>
            </w:r>
            <w:r w:rsidR="00243C47">
              <w:t>–</w:t>
            </w:r>
            <w:r>
              <w:t>4</w:t>
            </w:r>
          </w:p>
        </w:tc>
      </w:tr>
      <w:tr w:rsidR="00243C47" w:rsidRPr="004C1685" w14:paraId="12DBA364"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4C57A9B0" w14:textId="77777777" w:rsidR="00243C47" w:rsidRPr="004C1685" w:rsidRDefault="00243C47" w:rsidP="00243C47">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5A15A6DE" w14:textId="77777777" w:rsidR="00243C47" w:rsidRPr="00363B8D" w:rsidRDefault="00243C47" w:rsidP="00243C47">
            <w:pPr>
              <w:pStyle w:val="Default"/>
              <w:spacing w:before="40" w:after="40"/>
              <w:jc w:val="right"/>
              <w:rPr>
                <w:rFonts w:ascii="Arial" w:hAnsi="Arial" w:cs="Arial"/>
                <w:sz w:val="20"/>
                <w:szCs w:val="20"/>
              </w:rPr>
            </w:pPr>
            <w:r>
              <w:rPr>
                <w:rFonts w:ascii="Arial" w:hAnsi="Arial" w:cs="Arial"/>
                <w:sz w:val="20"/>
                <w:szCs w:val="20"/>
              </w:rPr>
              <w:t>D1</w:t>
            </w:r>
          </w:p>
        </w:tc>
        <w:tc>
          <w:tcPr>
            <w:tcW w:w="11138" w:type="dxa"/>
            <w:tcBorders>
              <w:top w:val="single" w:sz="5" w:space="0" w:color="000000"/>
              <w:left w:val="single" w:sz="5" w:space="0" w:color="000000"/>
              <w:bottom w:val="single" w:sz="5" w:space="0" w:color="000000"/>
              <w:right w:val="single" w:sz="5" w:space="0" w:color="000000"/>
            </w:tcBorders>
          </w:tcPr>
          <w:p w14:paraId="0BAF7C00" w14:textId="77777777" w:rsidR="00243C47" w:rsidRPr="004C1685" w:rsidRDefault="00243C47" w:rsidP="00243C47">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6634CE4F" w14:textId="173510E7" w:rsidR="00243C47" w:rsidRDefault="00F12C8F" w:rsidP="00243C47">
            <w:r>
              <w:t>4</w:t>
            </w:r>
          </w:p>
        </w:tc>
      </w:tr>
      <w:tr w:rsidR="00243C47" w:rsidRPr="004C1685" w14:paraId="66FB79BD"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0F17DC04" w14:textId="77777777" w:rsidR="00243C47" w:rsidRPr="004C1685" w:rsidRDefault="00243C47" w:rsidP="00243C4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21605122" w14:textId="77777777" w:rsidR="00243C47" w:rsidRPr="00363B8D" w:rsidRDefault="00243C47" w:rsidP="00243C47">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07154A5D" w14:textId="77777777" w:rsidR="00243C47" w:rsidRPr="004C1685" w:rsidRDefault="00243C47" w:rsidP="00243C47">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56D2906D" w14:textId="57644A82" w:rsidR="00243C47" w:rsidRDefault="00F12C8F" w:rsidP="00243C47">
            <w:r>
              <w:t>4</w:t>
            </w:r>
          </w:p>
        </w:tc>
      </w:tr>
      <w:tr w:rsidR="00243C47" w:rsidRPr="004C1685" w14:paraId="234E6961"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A4730" w14:textId="77777777" w:rsidR="00243C47" w:rsidRPr="00E17F9D" w:rsidRDefault="00243C47" w:rsidP="00243C47">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09DC1E" w14:textId="77777777" w:rsidR="00243C47" w:rsidRPr="004C1685" w:rsidRDefault="00243C47" w:rsidP="00243C47">
            <w:pPr>
              <w:pStyle w:val="Default"/>
              <w:jc w:val="right"/>
              <w:rPr>
                <w:rFonts w:ascii="Arial" w:hAnsi="Arial" w:cs="Arial"/>
                <w:color w:val="auto"/>
              </w:rPr>
            </w:pPr>
          </w:p>
        </w:tc>
      </w:tr>
      <w:tr w:rsidR="00243C47" w:rsidRPr="004C1685" w14:paraId="081B112D"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122D7918"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758B52CD" w14:textId="77777777" w:rsidR="00243C47" w:rsidRPr="00AA7EF4" w:rsidRDefault="00243C47" w:rsidP="00243C47">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7CF46E71"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83DDB83" w14:textId="46E38D5C" w:rsidR="00243C47" w:rsidRDefault="00F12C8F" w:rsidP="00243C47">
            <w:r>
              <w:t>1</w:t>
            </w:r>
            <w:r w:rsidR="009C1C86">
              <w:t>, 4</w:t>
            </w:r>
          </w:p>
        </w:tc>
      </w:tr>
      <w:tr w:rsidR="00243C47" w:rsidRPr="004C1685" w14:paraId="32C4EA6C"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116EA3FF"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C962D66" w14:textId="77777777" w:rsidR="00243C47" w:rsidRPr="00AA7EF4" w:rsidRDefault="00243C47" w:rsidP="00243C47">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08589200"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48E5CBB6" w14:textId="0B45ADAB" w:rsidR="00243C47" w:rsidRDefault="000C0AA7" w:rsidP="00243C47">
            <w:r>
              <w:t>5</w:t>
            </w:r>
          </w:p>
        </w:tc>
      </w:tr>
      <w:tr w:rsidR="00243C47" w:rsidRPr="004C1685" w14:paraId="75FE4681"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4761FAE4"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4E2C583" w14:textId="77777777" w:rsidR="00243C47" w:rsidRPr="00AA7EF4" w:rsidRDefault="00243C47" w:rsidP="00243C47">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5ABFED68"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0039F2D" w14:textId="3A81764A" w:rsidR="00243C47" w:rsidRDefault="005C67D0" w:rsidP="00243C47">
            <w:r>
              <w:t>5</w:t>
            </w:r>
          </w:p>
        </w:tc>
      </w:tr>
      <w:tr w:rsidR="00243C47" w:rsidRPr="004C1685" w14:paraId="07C61EAC"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36E3B5CE"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8C26BE3" w14:textId="77777777" w:rsidR="00243C47" w:rsidRPr="00AA7EF4" w:rsidRDefault="00243C47" w:rsidP="00243C47">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35B1CB51" w14:textId="77777777" w:rsidR="00243C47" w:rsidRPr="00AA7EF4" w:rsidRDefault="00243C47" w:rsidP="00243C47">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00D1B2D4" w14:textId="1EA0A611" w:rsidR="00243C47" w:rsidRDefault="00243C47" w:rsidP="00243C47">
            <w:r>
              <w:t>Table 1</w:t>
            </w:r>
          </w:p>
        </w:tc>
      </w:tr>
      <w:tr w:rsidR="00351360" w:rsidRPr="004C1685" w14:paraId="1781F9AE"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5693740A"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1D79AE1" w14:textId="77777777" w:rsidR="00351360" w:rsidRPr="00AA7EF4" w:rsidRDefault="00351360" w:rsidP="00351360">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775D99D4"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5CE35007" w14:textId="43B622E6" w:rsidR="00351360" w:rsidRDefault="00351360" w:rsidP="00351360">
            <w:r>
              <w:t>6</w:t>
            </w:r>
          </w:p>
        </w:tc>
      </w:tr>
      <w:tr w:rsidR="00351360" w:rsidRPr="004C1685" w14:paraId="4A15CF60"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70545995"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EFD8D01" w14:textId="77777777" w:rsidR="00351360" w:rsidRPr="00AA7EF4" w:rsidRDefault="00351360" w:rsidP="00351360">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10176484"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C77C6E2" w14:textId="011E318C" w:rsidR="00351360" w:rsidRDefault="00351360" w:rsidP="00351360">
            <w:r>
              <w:t>6</w:t>
            </w:r>
          </w:p>
        </w:tc>
      </w:tr>
      <w:tr w:rsidR="00351360" w:rsidRPr="004C1685" w14:paraId="38F81861"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41C178B5"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364081A2" w14:textId="77777777" w:rsidR="00351360" w:rsidRPr="00AA7EF4" w:rsidRDefault="00351360" w:rsidP="00351360">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63BA016F"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71D5FA81" w14:textId="302542C1" w:rsidR="00351360" w:rsidRDefault="00351360" w:rsidP="00351360">
            <w:r>
              <w:t>6</w:t>
            </w:r>
          </w:p>
        </w:tc>
      </w:tr>
      <w:tr w:rsidR="00351360" w:rsidRPr="004C1685" w14:paraId="4EAC3973"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20CC2246"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524B9385" w14:textId="77777777" w:rsidR="00351360" w:rsidRPr="00AA7EF4" w:rsidRDefault="00351360" w:rsidP="00351360">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38674915"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6D6B7674" w14:textId="35B4320F" w:rsidR="00351360" w:rsidRDefault="00351360" w:rsidP="00351360">
            <w:r>
              <w:t>6</w:t>
            </w:r>
          </w:p>
        </w:tc>
      </w:tr>
      <w:tr w:rsidR="00351360" w:rsidRPr="004C1685" w14:paraId="47C4F273"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4024CD9D"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5EF0DBE5" w14:textId="77777777" w:rsidR="00351360" w:rsidRPr="00AA7EF4" w:rsidRDefault="00351360" w:rsidP="00351360">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5930D48E"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415728CC" w14:textId="2F953536" w:rsidR="00351360" w:rsidRDefault="00351360" w:rsidP="00351360">
            <w:r>
              <w:t>6</w:t>
            </w:r>
          </w:p>
        </w:tc>
      </w:tr>
      <w:tr w:rsidR="00351360" w:rsidRPr="004C1685" w14:paraId="4C0506D7"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69960589"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B5F37DB" w14:textId="77777777" w:rsidR="00351360" w:rsidRPr="00AA7EF4" w:rsidRDefault="00351360" w:rsidP="00351360">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4EEE934A" w14:textId="77777777" w:rsidR="00351360" w:rsidRPr="00AA7EF4" w:rsidRDefault="00351360" w:rsidP="00351360">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w:t>
            </w:r>
            <w:proofErr w:type="gramStart"/>
            <w:r w:rsidRPr="00AA7EF4">
              <w:rPr>
                <w:rFonts w:ascii="Arial" w:hAnsi="Arial" w:cs="Arial"/>
                <w:sz w:val="20"/>
                <w:szCs w:val="20"/>
              </w:rPr>
              <w:t>include, but</w:t>
            </w:r>
            <w:proofErr w:type="gramEnd"/>
            <w:r w:rsidRPr="00AA7EF4">
              <w:rPr>
                <w:rFonts w:ascii="Arial" w:hAnsi="Arial" w:cs="Arial"/>
                <w:sz w:val="20"/>
                <w:szCs w:val="20"/>
              </w:rPr>
              <w:t xml:space="preserve"> is not limited </w:t>
            </w:r>
            <w:proofErr w:type="gramStart"/>
            <w:r w:rsidRPr="00AA7EF4">
              <w:rPr>
                <w:rFonts w:ascii="Arial" w:hAnsi="Arial" w:cs="Arial"/>
                <w:sz w:val="20"/>
                <w:szCs w:val="20"/>
              </w:rPr>
              <w:t>to:</w:t>
            </w:r>
            <w:proofErr w:type="gramEnd"/>
            <w:r w:rsidRPr="00AA7EF4">
              <w:rPr>
                <w:rFonts w:ascii="Arial" w:hAnsi="Arial" w:cs="Arial"/>
                <w:sz w:val="20"/>
                <w:szCs w:val="20"/>
              </w:rPr>
              <w:t xml:space="preserve">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319569B5" w14:textId="194C6C45" w:rsidR="00351360" w:rsidRDefault="00351360" w:rsidP="00351360">
            <w:r>
              <w:t>6</w:t>
            </w:r>
          </w:p>
        </w:tc>
      </w:tr>
    </w:tbl>
    <w:p w14:paraId="77E447E2" w14:textId="77777777" w:rsidR="00E324A8" w:rsidRPr="004C1685" w:rsidRDefault="00E324A8">
      <w:pPr>
        <w:pStyle w:val="CM1"/>
        <w:jc w:val="center"/>
        <w:rPr>
          <w:rFonts w:ascii="Arial" w:hAnsi="Arial" w:cs="Arial"/>
          <w:sz w:val="8"/>
          <w:szCs w:val="8"/>
        </w:rPr>
      </w:pPr>
    </w:p>
    <w:p w14:paraId="0BA6AAE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07"/>
        <w:gridCol w:w="563"/>
        <w:gridCol w:w="10720"/>
        <w:gridCol w:w="1710"/>
      </w:tblGrid>
      <w:tr w:rsidR="00780C48" w:rsidRPr="004C1685" w14:paraId="5C637740"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F6444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A6C0D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400E62"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74942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80C48" w:rsidRPr="004C1685" w14:paraId="44807CD9"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6EE2B41B"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0A245231"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2E71E84F"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62E9F59D" w14:textId="7E137C37" w:rsidR="00F26976" w:rsidRDefault="00000000">
            <w:r>
              <w:t xml:space="preserve">Not applicable </w:t>
            </w:r>
          </w:p>
        </w:tc>
      </w:tr>
      <w:tr w:rsidR="00780C48" w:rsidRPr="004C1685" w14:paraId="462527B3"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1042717E"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6008AE6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4816EDF9"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32B4336A" w14:textId="677EB55E" w:rsidR="00F26976" w:rsidRDefault="00000000">
            <w:r>
              <w:t xml:space="preserve">Not applicable </w:t>
            </w:r>
          </w:p>
        </w:tc>
      </w:tr>
      <w:tr w:rsidR="00FB3483" w:rsidRPr="004C1685" w14:paraId="3EE0798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0CEBA"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B78118" w14:textId="77777777" w:rsidR="00FB3483" w:rsidRPr="004C1685" w:rsidRDefault="00FB3483">
            <w:pPr>
              <w:pStyle w:val="Default"/>
              <w:jc w:val="center"/>
              <w:rPr>
                <w:rFonts w:ascii="Arial" w:hAnsi="Arial" w:cs="Arial"/>
                <w:color w:val="auto"/>
              </w:rPr>
            </w:pPr>
          </w:p>
        </w:tc>
      </w:tr>
      <w:tr w:rsidR="00780C48" w:rsidRPr="004C1685" w14:paraId="15F7D35F"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44A2AA46"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F6B19C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3AC95CD5"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9FB3A48" w14:textId="4CE2F95E" w:rsidR="00F26976" w:rsidRDefault="00351360">
            <w:r>
              <w:t>7</w:t>
            </w:r>
            <w:r w:rsidR="00F974DB">
              <w:t>; Figure 1</w:t>
            </w:r>
          </w:p>
        </w:tc>
      </w:tr>
      <w:tr w:rsidR="00780C48" w:rsidRPr="004C1685" w14:paraId="6C3F2967"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F74969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16C2DA3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4C3AD111" w14:textId="1A82A891"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 xml:space="preserve">For each included study provide citations and present key characteristics </w:t>
            </w:r>
            <w:r w:rsidR="00F974DB" w:rsidRPr="00AA7EF4">
              <w:rPr>
                <w:rFonts w:ascii="Arial" w:hAnsi="Arial" w:cs="Arial"/>
                <w:sz w:val="20"/>
                <w:szCs w:val="20"/>
              </w:rPr>
              <w:t>including</w:t>
            </w:r>
            <w:r w:rsidRPr="00AA7EF4">
              <w:rPr>
                <w:rFonts w:ascii="Arial" w:hAnsi="Arial" w:cs="Arial"/>
                <w:sz w:val="20"/>
                <w:szCs w:val="20"/>
              </w:rPr>
              <w:t xml:space="preserve">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07734588" w14:textId="7F0255BA" w:rsidR="00F26976" w:rsidRDefault="004771CA">
            <w:r>
              <w:t>7</w:t>
            </w:r>
            <w:r w:rsidR="008D1F8D">
              <w:t>–</w:t>
            </w:r>
            <w:r>
              <w:t>10</w:t>
            </w:r>
          </w:p>
        </w:tc>
      </w:tr>
      <w:tr w:rsidR="00780C48" w:rsidRPr="004C1685" w14:paraId="63529809"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4E243AB2"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5EEC9641"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354D226A"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6B2E1E70" w14:textId="07B54EB3" w:rsidR="00F26976" w:rsidRDefault="004771CA">
            <w:r>
              <w:t>10</w:t>
            </w:r>
            <w:r w:rsidR="008D1F8D">
              <w:t>; Table 4</w:t>
            </w:r>
          </w:p>
        </w:tc>
      </w:tr>
      <w:tr w:rsidR="00780C48" w:rsidRPr="004C1685" w14:paraId="744AFA01"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729F7A17"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B1BC8F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23FA0C25"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4AB09B84" w14:textId="7E8F3EE2" w:rsidR="00F26976" w:rsidRDefault="00780C48">
            <w:r w:rsidRPr="00C07EE7">
              <w:t xml:space="preserve">Table 2 (2×2 data not available; only ACC/SEN/SPE summaries </w:t>
            </w:r>
            <w:r w:rsidR="00AF4D48" w:rsidRPr="00C07EE7">
              <w:t>reported</w:t>
            </w:r>
            <w:r w:rsidRPr="00C07EE7">
              <w:t>).</w:t>
            </w:r>
          </w:p>
        </w:tc>
      </w:tr>
      <w:tr w:rsidR="00780C48" w:rsidRPr="004C1685" w14:paraId="7F40D485"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7B65FD8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2BB5BE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38C0F074"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5CD55593" w14:textId="6BE98733" w:rsidR="00F26976" w:rsidRDefault="008D1F8D">
            <w:r>
              <w:t>Not applicable</w:t>
            </w:r>
          </w:p>
        </w:tc>
      </w:tr>
      <w:tr w:rsidR="00780C48" w:rsidRPr="004C1685" w14:paraId="75701FDE"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7525F6A3"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4C73C30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100DA81B"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76F6CF00" w14:textId="77777777" w:rsidR="00F26976" w:rsidRDefault="00000000">
            <w:r>
              <w:t>Not applicable</w:t>
            </w:r>
          </w:p>
        </w:tc>
      </w:tr>
      <w:tr w:rsidR="00FB3483" w:rsidRPr="004C1685" w14:paraId="089B511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838500"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924CDB" w14:textId="77777777" w:rsidR="00FB3483" w:rsidRPr="004C1685" w:rsidRDefault="00FB3483">
            <w:pPr>
              <w:pStyle w:val="Default"/>
              <w:jc w:val="center"/>
              <w:rPr>
                <w:rFonts w:ascii="Arial" w:hAnsi="Arial" w:cs="Arial"/>
                <w:color w:val="auto"/>
              </w:rPr>
            </w:pPr>
          </w:p>
        </w:tc>
      </w:tr>
      <w:tr w:rsidR="00780C48" w:rsidRPr="004C1685" w14:paraId="4667AD5D"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4981B50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100B45DC"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1B83BAC0"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27A02993" w14:textId="7CE868E5" w:rsidR="00F26976" w:rsidRDefault="004771CA">
            <w:r>
              <w:t>11</w:t>
            </w:r>
            <w:r w:rsidR="0061766C">
              <w:t>–</w:t>
            </w:r>
            <w:r w:rsidR="00EC1617">
              <w:t>1</w:t>
            </w:r>
            <w:r>
              <w:t>2</w:t>
            </w:r>
          </w:p>
        </w:tc>
      </w:tr>
      <w:tr w:rsidR="00780C48" w:rsidRPr="004C1685" w14:paraId="58893F77"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1272B52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559BA5D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4F36877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79F8CACE" w14:textId="5283C093" w:rsidR="00F26976" w:rsidRDefault="00EC1617">
            <w:r>
              <w:t>1</w:t>
            </w:r>
            <w:r w:rsidR="004771CA">
              <w:t>2</w:t>
            </w:r>
            <w:r w:rsidR="0061766C">
              <w:t>–1</w:t>
            </w:r>
            <w:r w:rsidR="004771CA">
              <w:t>3</w:t>
            </w:r>
          </w:p>
        </w:tc>
      </w:tr>
      <w:tr w:rsidR="00780C48" w:rsidRPr="004C1685" w14:paraId="7BDAB4F6"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2454912C"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5B520FC3"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76339051"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33346385" w14:textId="227A1E09" w:rsidR="00F26976" w:rsidRDefault="005C67D0">
            <w:r>
              <w:t>13–14</w:t>
            </w:r>
          </w:p>
        </w:tc>
      </w:tr>
      <w:tr w:rsidR="00FB3483" w:rsidRPr="004C1685" w14:paraId="543D5B8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D44CB"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24EA4C" w14:textId="77777777" w:rsidR="00FB3483" w:rsidRPr="004C1685" w:rsidRDefault="00FB3483">
            <w:pPr>
              <w:pStyle w:val="Default"/>
              <w:jc w:val="center"/>
              <w:rPr>
                <w:rFonts w:ascii="Arial" w:hAnsi="Arial" w:cs="Arial"/>
                <w:color w:val="auto"/>
              </w:rPr>
            </w:pPr>
          </w:p>
        </w:tc>
      </w:tr>
      <w:tr w:rsidR="00780C48" w:rsidRPr="004C1685" w14:paraId="359E2863"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50EDDFF4"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50B5622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5983CCE2"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3057DBF6" w14:textId="17CADC7B" w:rsidR="00F26976" w:rsidRDefault="00000000">
            <w:r>
              <w:t>1</w:t>
            </w:r>
            <w:r w:rsidR="00714C2C">
              <w:t>4</w:t>
            </w:r>
          </w:p>
        </w:tc>
      </w:tr>
    </w:tbl>
    <w:p w14:paraId="0F802467" w14:textId="77777777" w:rsidR="00FB3483" w:rsidRPr="004C1685" w:rsidRDefault="00FB3483">
      <w:pPr>
        <w:pStyle w:val="Default"/>
        <w:rPr>
          <w:rFonts w:ascii="Arial" w:hAnsi="Arial" w:cs="Arial"/>
          <w:color w:val="auto"/>
        </w:rPr>
      </w:pPr>
    </w:p>
    <w:p w14:paraId="42012D01"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422851EF" w14:textId="77777777" w:rsidR="000027E6" w:rsidRDefault="000027E6">
      <w:pPr>
        <w:pStyle w:val="CM1"/>
        <w:spacing w:after="130"/>
        <w:jc w:val="center"/>
        <w:rPr>
          <w:rFonts w:ascii="Arial" w:hAnsi="Arial" w:cs="Arial"/>
          <w:color w:val="333399"/>
          <w:sz w:val="18"/>
          <w:szCs w:val="18"/>
        </w:rPr>
      </w:pPr>
    </w:p>
    <w:p w14:paraId="1FDC1E1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D495F7" w14:textId="77777777" w:rsidR="000949A7" w:rsidRDefault="000949A7">
      <w:r>
        <w:separator/>
      </w:r>
    </w:p>
  </w:endnote>
  <w:endnote w:type="continuationSeparator" w:id="0">
    <w:p w14:paraId="31378CE3" w14:textId="77777777" w:rsidR="000949A7" w:rsidRDefault="00094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74D81D" w14:textId="77777777" w:rsidR="000949A7" w:rsidRDefault="000949A7">
      <w:r>
        <w:separator/>
      </w:r>
    </w:p>
  </w:footnote>
  <w:footnote w:type="continuationSeparator" w:id="0">
    <w:p w14:paraId="5C57F268" w14:textId="77777777" w:rsidR="000949A7" w:rsidRDefault="000949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F586FF"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00E7DD7D" wp14:editId="5A28AEF8">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959336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6485A"/>
    <w:rsid w:val="0008387F"/>
    <w:rsid w:val="000949A7"/>
    <w:rsid w:val="000A265E"/>
    <w:rsid w:val="000C0349"/>
    <w:rsid w:val="000C0AA7"/>
    <w:rsid w:val="000C63BA"/>
    <w:rsid w:val="000D5904"/>
    <w:rsid w:val="000E622F"/>
    <w:rsid w:val="00107EA8"/>
    <w:rsid w:val="00112A2B"/>
    <w:rsid w:val="001159F4"/>
    <w:rsid w:val="00143C1C"/>
    <w:rsid w:val="0015597C"/>
    <w:rsid w:val="00156E4E"/>
    <w:rsid w:val="001713D8"/>
    <w:rsid w:val="00190C83"/>
    <w:rsid w:val="001B4075"/>
    <w:rsid w:val="00230EFD"/>
    <w:rsid w:val="00232ECE"/>
    <w:rsid w:val="00243C47"/>
    <w:rsid w:val="00246C93"/>
    <w:rsid w:val="00256BAF"/>
    <w:rsid w:val="00256F79"/>
    <w:rsid w:val="00263DBE"/>
    <w:rsid w:val="00285471"/>
    <w:rsid w:val="002943ED"/>
    <w:rsid w:val="002A2A06"/>
    <w:rsid w:val="002C2575"/>
    <w:rsid w:val="003000E5"/>
    <w:rsid w:val="00351360"/>
    <w:rsid w:val="003516AD"/>
    <w:rsid w:val="00363B8D"/>
    <w:rsid w:val="003A0D8C"/>
    <w:rsid w:val="003B79FF"/>
    <w:rsid w:val="003C39F3"/>
    <w:rsid w:val="00400A0B"/>
    <w:rsid w:val="00406BBD"/>
    <w:rsid w:val="0043014A"/>
    <w:rsid w:val="0044795A"/>
    <w:rsid w:val="004771CA"/>
    <w:rsid w:val="004C1685"/>
    <w:rsid w:val="004D1F8B"/>
    <w:rsid w:val="00547717"/>
    <w:rsid w:val="00550BF1"/>
    <w:rsid w:val="0059028D"/>
    <w:rsid w:val="00594FE4"/>
    <w:rsid w:val="005979B8"/>
    <w:rsid w:val="005C67D0"/>
    <w:rsid w:val="005D1AD1"/>
    <w:rsid w:val="005D7E8A"/>
    <w:rsid w:val="00606369"/>
    <w:rsid w:val="0061766C"/>
    <w:rsid w:val="00654D7F"/>
    <w:rsid w:val="00655CC9"/>
    <w:rsid w:val="006A2881"/>
    <w:rsid w:val="006E036E"/>
    <w:rsid w:val="006E5201"/>
    <w:rsid w:val="006F3BA6"/>
    <w:rsid w:val="007042FD"/>
    <w:rsid w:val="00705074"/>
    <w:rsid w:val="00714C2C"/>
    <w:rsid w:val="00767956"/>
    <w:rsid w:val="00780C48"/>
    <w:rsid w:val="007A03E8"/>
    <w:rsid w:val="0089794B"/>
    <w:rsid w:val="008A0116"/>
    <w:rsid w:val="008A3EAE"/>
    <w:rsid w:val="008C3608"/>
    <w:rsid w:val="008D1F8D"/>
    <w:rsid w:val="008D7424"/>
    <w:rsid w:val="008E2C91"/>
    <w:rsid w:val="00907792"/>
    <w:rsid w:val="00947707"/>
    <w:rsid w:val="00947CC8"/>
    <w:rsid w:val="009720B8"/>
    <w:rsid w:val="00983C8E"/>
    <w:rsid w:val="009B3C41"/>
    <w:rsid w:val="009C0907"/>
    <w:rsid w:val="009C1C86"/>
    <w:rsid w:val="00A10039"/>
    <w:rsid w:val="00A17B0F"/>
    <w:rsid w:val="00A31FC6"/>
    <w:rsid w:val="00A5146A"/>
    <w:rsid w:val="00A5230F"/>
    <w:rsid w:val="00A850D0"/>
    <w:rsid w:val="00AA7EF4"/>
    <w:rsid w:val="00AB0A8A"/>
    <w:rsid w:val="00AD57FE"/>
    <w:rsid w:val="00AF4D48"/>
    <w:rsid w:val="00B10975"/>
    <w:rsid w:val="00B67AD4"/>
    <w:rsid w:val="00B70555"/>
    <w:rsid w:val="00B96DDC"/>
    <w:rsid w:val="00BA50AA"/>
    <w:rsid w:val="00BA5D12"/>
    <w:rsid w:val="00BB1468"/>
    <w:rsid w:val="00BD788F"/>
    <w:rsid w:val="00BE1C3E"/>
    <w:rsid w:val="00BF53ED"/>
    <w:rsid w:val="00C07EE7"/>
    <w:rsid w:val="00C106FE"/>
    <w:rsid w:val="00C1710D"/>
    <w:rsid w:val="00C46F18"/>
    <w:rsid w:val="00C66FBD"/>
    <w:rsid w:val="00C67167"/>
    <w:rsid w:val="00CE2EAD"/>
    <w:rsid w:val="00D011AA"/>
    <w:rsid w:val="00D10F6A"/>
    <w:rsid w:val="00D12C2A"/>
    <w:rsid w:val="00D14859"/>
    <w:rsid w:val="00D43578"/>
    <w:rsid w:val="00D75B41"/>
    <w:rsid w:val="00D85C93"/>
    <w:rsid w:val="00D90A32"/>
    <w:rsid w:val="00D936E5"/>
    <w:rsid w:val="00DB0C0E"/>
    <w:rsid w:val="00E17F9D"/>
    <w:rsid w:val="00E240FF"/>
    <w:rsid w:val="00E24C5A"/>
    <w:rsid w:val="00E324A8"/>
    <w:rsid w:val="00E53CAE"/>
    <w:rsid w:val="00EC1617"/>
    <w:rsid w:val="00EC760F"/>
    <w:rsid w:val="00EF150C"/>
    <w:rsid w:val="00F12C8F"/>
    <w:rsid w:val="00F26976"/>
    <w:rsid w:val="00F33B5E"/>
    <w:rsid w:val="00F50F15"/>
    <w:rsid w:val="00F61AB2"/>
    <w:rsid w:val="00F67C14"/>
    <w:rsid w:val="00F974DB"/>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315795"/>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 w:type="character" w:styleId="Hyperlink">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11241DFEA9D71D4D9A23F376544C8F09" ma:contentTypeVersion="6" ma:contentTypeDescription="Luo uusi asiakirja." ma:contentTypeScope="" ma:versionID="6ecb9afe5e224cfaee1034127aa465e1">
  <xsd:schema xmlns:xsd="http://www.w3.org/2001/XMLSchema" xmlns:xs="http://www.w3.org/2001/XMLSchema" xmlns:p="http://schemas.microsoft.com/office/2006/metadata/properties" xmlns:ns2="05971068-fe3a-4c02-a890-3a7da99110fc" xmlns:ns3="77081572-2784-42b3-ad11-5183d1f5a42c" targetNamespace="http://schemas.microsoft.com/office/2006/metadata/properties" ma:root="true" ma:fieldsID="484615a8ec84cbe76df55d67cb5e2fa2" ns2:_="" ns3:_="">
    <xsd:import namespace="05971068-fe3a-4c02-a890-3a7da99110fc"/>
    <xsd:import namespace="77081572-2784-42b3-ad11-5183d1f5a42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971068-fe3a-4c02-a890-3a7da99110fc" elementFormDefault="qualified">
    <xsd:import namespace="http://schemas.microsoft.com/office/2006/documentManagement/types"/>
    <xsd:import namespace="http://schemas.microsoft.com/office/infopath/2007/PartnerControls"/>
    <xsd:element name="SharedWithUsers" ma:index="8"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Jakamisen tiedot"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7081572-2784-42b3-ad11-5183d1f5a42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C55051-10D1-438D-AA50-530648657F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971068-fe3a-4c02-a890-3a7da99110fc"/>
    <ds:schemaRef ds:uri="77081572-2784-42b3-ad11-5183d1f5a4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50AFAA-EAA0-4950-BDEB-F5EE08C7C9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6D0E43B-7084-41E2-8936-79805F5F2ED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2</Pages>
  <Words>652</Words>
  <Characters>5285</Characters>
  <Application>Microsoft Office Word</Application>
  <DocSecurity>0</DocSecurity>
  <Lines>44</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nira Yesmean</cp:lastModifiedBy>
  <cp:revision>58</cp:revision>
  <dcterms:created xsi:type="dcterms:W3CDTF">2024-01-31T02:38:00Z</dcterms:created>
  <dcterms:modified xsi:type="dcterms:W3CDTF">2025-11-01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241DFEA9D71D4D9A23F376544C8F09</vt:lpwstr>
  </property>
</Properties>
</file>